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86EBF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kern w:val="2"/>
          <w:sz w:val="21"/>
          <w:szCs w:val="21"/>
          <w:shd w:val="clear" w:fill="FFFFFF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2"/>
          <w:sz w:val="18"/>
          <w:szCs w:val="18"/>
          <w:shd w:val="clear" w:fill="FFFFFF"/>
          <w:lang w:val="en-US" w:eastAsia="zh-CN" w:bidi="ar"/>
        </w:rPr>
        <w:t>Appendix Table 1</w:t>
      </w:r>
      <w:bookmarkEnd w:id="0"/>
      <w:r>
        <w:rPr>
          <w:rFonts w:hint="eastAsia" w:ascii="Times New Roman" w:hAnsi="Times New Roman" w:eastAsia="宋体" w:cs="Times New Roman"/>
          <w:kern w:val="2"/>
          <w:sz w:val="18"/>
          <w:szCs w:val="18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shd w:val="clear" w:fill="FFFFFF"/>
          <w:lang w:val="en-US" w:eastAsia="zh-CN" w:bidi="ar"/>
        </w:rPr>
        <w:t>Trends in the Disease Burden of NAFLD by Region from 1990 to 2021: Prevalence, Incidence, Mortality, and DALY Rate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728"/>
        <w:gridCol w:w="1326"/>
        <w:gridCol w:w="1861"/>
        <w:gridCol w:w="1326"/>
        <w:gridCol w:w="1000"/>
      </w:tblGrid>
      <w:tr w14:paraId="04C9D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7F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0FE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1BD0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8E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PC_95%CI</w:t>
            </w:r>
          </w:p>
        </w:tc>
      </w:tr>
      <w:tr w14:paraId="1F487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42086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2E36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umber</w:t>
            </w:r>
          </w:p>
          <w:p w14:paraId="4412B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5%UI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44A2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SR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5%UI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DADF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umber</w:t>
            </w:r>
          </w:p>
          <w:p w14:paraId="678F6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5%UI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0386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SR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5%UI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E220D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18794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93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9AF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D8D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98F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408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925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31918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A0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CD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56063.54</w:t>
            </w:r>
          </w:p>
          <w:p w14:paraId="724DE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512941.33~180437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26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376.03</w:t>
            </w:r>
          </w:p>
          <w:p w14:paraId="5FB2D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6738.42~802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35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778618.72</w:t>
            </w:r>
          </w:p>
          <w:p w14:paraId="6137E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457855.40~412438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44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468.25</w:t>
            </w:r>
          </w:p>
          <w:p w14:paraId="20003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8665.51~1034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E5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0~0.8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7340E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4A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5C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550474.82</w:t>
            </w:r>
          </w:p>
          <w:p w14:paraId="7B275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245583.10~389104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29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946.17</w:t>
            </w:r>
          </w:p>
          <w:p w14:paraId="10DBB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1857.20~1412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0B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737655.42</w:t>
            </w:r>
          </w:p>
          <w:p w14:paraId="443BC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8884037.84~1064970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46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984.76</w:t>
            </w:r>
          </w:p>
          <w:p w14:paraId="54940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3708.36~1636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2A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1~0.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956D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30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EE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233435.21</w:t>
            </w:r>
          </w:p>
          <w:p w14:paraId="35180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871405.66~463110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FE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073.50</w:t>
            </w:r>
          </w:p>
          <w:p w14:paraId="1E512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2862.56~1535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8E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111960.19</w:t>
            </w:r>
          </w:p>
          <w:p w14:paraId="3FE8C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7440860.48~880472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DA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650.72</w:t>
            </w:r>
          </w:p>
          <w:p w14:paraId="74E3F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4340.15~1698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4D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7~0.4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FBCB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34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7D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937267.64</w:t>
            </w:r>
          </w:p>
          <w:p w14:paraId="24181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7270977.60~870038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C7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118.98</w:t>
            </w:r>
          </w:p>
          <w:p w14:paraId="79DAD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2962.74~1542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53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204171.38</w:t>
            </w:r>
          </w:p>
          <w:p w14:paraId="636A2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3885517.00~1667375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32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120.05</w:t>
            </w:r>
          </w:p>
          <w:p w14:paraId="7B323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4735.29~1760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89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1~0.4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90C9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D5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A4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977945.95</w:t>
            </w:r>
          </w:p>
          <w:p w14:paraId="6CD09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4560920.16~1736434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A0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366.94</w:t>
            </w:r>
          </w:p>
          <w:p w14:paraId="55A0C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0414.56~1235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22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606023.1</w:t>
            </w:r>
          </w:p>
          <w:p w14:paraId="16946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8822095.87~2237210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98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731.47</w:t>
            </w:r>
          </w:p>
          <w:p w14:paraId="3892F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1618.63~1385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3B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7~0.4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EE9E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4D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D2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471418.21</w:t>
            </w:r>
          </w:p>
          <w:p w14:paraId="43665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6058559.55~1919619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A5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960.34</w:t>
            </w:r>
          </w:p>
          <w:p w14:paraId="4CAE0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3710.10~1630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81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4693566.17</w:t>
            </w:r>
          </w:p>
          <w:p w14:paraId="6B989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0900170.87~4878224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5E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983.98</w:t>
            </w:r>
          </w:p>
          <w:p w14:paraId="1FF64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5536.52~1853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81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3~0.4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3860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D8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6E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761673.30</w:t>
            </w:r>
          </w:p>
          <w:p w14:paraId="56A97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403642.87~418788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CD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904.86</w:t>
            </w:r>
          </w:p>
          <w:p w14:paraId="5AD9F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9951.54~1200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A7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850617.54</w:t>
            </w:r>
          </w:p>
          <w:p w14:paraId="1F291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9833002.77~1198628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16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870.63</w:t>
            </w:r>
          </w:p>
          <w:p w14:paraId="66185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0844.86~1294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43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5~0.3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7FAC7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06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2C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2094264.50</w:t>
            </w:r>
          </w:p>
          <w:p w14:paraId="75D00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29881122.87~15671375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82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080.88</w:t>
            </w:r>
          </w:p>
          <w:p w14:paraId="031C1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0133.33~1207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7C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696289.98</w:t>
            </w:r>
          </w:p>
          <w:p w14:paraId="056C7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1695847.38~3776337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77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596.18</w:t>
            </w:r>
          </w:p>
          <w:p w14:paraId="545DF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4262.43~1699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7D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6~0.8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6B1F5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17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02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935071.09(26460106.18~315242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36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789.93(11676.75~1402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46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1408386.30(274406341.83~32882403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2E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293.91(11254.47~1335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7D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1~0.3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48D5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AE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94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521292.58</w:t>
            </w:r>
          </w:p>
          <w:p w14:paraId="6710E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2352292.21~1492668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11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774.95</w:t>
            </w:r>
          </w:p>
          <w:p w14:paraId="4B8F5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0738.60~1287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52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7304081.07</w:t>
            </w:r>
          </w:p>
          <w:p w14:paraId="26350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4041055.12~4146666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B1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162.12</w:t>
            </w:r>
          </w:p>
          <w:p w14:paraId="56ABF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2037.13~1440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A9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3~0.3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5C46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10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99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202608.48</w:t>
            </w:r>
          </w:p>
          <w:p w14:paraId="76386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3914421.41~1657661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20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690.99</w:t>
            </w:r>
          </w:p>
          <w:p w14:paraId="1B07D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7025.96~837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0B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694242.29</w:t>
            </w:r>
          </w:p>
          <w:p w14:paraId="7DF41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22636601.63~2678425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13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885.73</w:t>
            </w:r>
          </w:p>
          <w:p w14:paraId="1AE7D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8148.40~966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3C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1~0.6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28C84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97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6A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5568845.91</w:t>
            </w:r>
          </w:p>
          <w:p w14:paraId="37334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23386397.91~2794878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A5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946.82</w:t>
            </w:r>
          </w:p>
          <w:p w14:paraId="60674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7253.21~866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99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8995594.51</w:t>
            </w:r>
          </w:p>
          <w:p w14:paraId="553AA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4673054.19~5342328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D2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182.69</w:t>
            </w:r>
          </w:p>
          <w:p w14:paraId="7C279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3936.16~1658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81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5~0.9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2DC6E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01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A9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2713319.85</w:t>
            </w:r>
          </w:p>
          <w:p w14:paraId="7C3DD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8290123.13~5788714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A4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1902.49</w:t>
            </w:r>
          </w:p>
          <w:p w14:paraId="21894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20094.34~2384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3D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4312588.80</w:t>
            </w:r>
          </w:p>
          <w:p w14:paraId="6897E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51441884.90~17905064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0C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56.02</w:t>
            </w:r>
          </w:p>
          <w:p w14:paraId="77EFD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9187.35~1092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29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7~0.8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7EE8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99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06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05232.77</w:t>
            </w:r>
          </w:p>
          <w:p w14:paraId="1DD9A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551737.61~67003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01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706.50</w:t>
            </w:r>
          </w:p>
          <w:p w14:paraId="1D49C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2511.17~1502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78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25692.90</w:t>
            </w:r>
          </w:p>
          <w:p w14:paraId="027D2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483816.56~179652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12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686.69</w:t>
            </w:r>
          </w:p>
          <w:p w14:paraId="73B4D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25586.92~2991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DB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2~0.3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23901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D1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A1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9245062.09</w:t>
            </w:r>
          </w:p>
          <w:p w14:paraId="7E057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90560954.01~10961991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84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984.92</w:t>
            </w:r>
          </w:p>
          <w:p w14:paraId="0FAF7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2785.15~1526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94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9790702.12</w:t>
            </w:r>
          </w:p>
          <w:p w14:paraId="6B6B8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227865116.89~27323752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45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158.33</w:t>
            </w:r>
          </w:p>
          <w:p w14:paraId="6847D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2940.87~1544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52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5~0.5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E4F1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76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8B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9379730.32</w:t>
            </w:r>
          </w:p>
          <w:p w14:paraId="1B799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5181584.52~5428054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2F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995.98</w:t>
            </w:r>
          </w:p>
          <w:p w14:paraId="79499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7321.85~878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FA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5103787.94</w:t>
            </w:r>
          </w:p>
          <w:p w14:paraId="625A9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04841847.81~1259406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00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691.67</w:t>
            </w:r>
          </w:p>
          <w:p w14:paraId="24801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4308.28~1712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53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8~0.4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FEC4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F7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99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801551.25</w:t>
            </w:r>
          </w:p>
          <w:p w14:paraId="4440B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476773.32~418234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2E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932.66</w:t>
            </w:r>
          </w:p>
          <w:p w14:paraId="5D5BD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2701.43~1519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32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080744.77</w:t>
            </w:r>
          </w:p>
          <w:p w14:paraId="0D354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7374983.85~882303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73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292.48</w:t>
            </w:r>
          </w:p>
          <w:p w14:paraId="2981C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9394.62~1126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99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0~0.8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72F58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2A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45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251568.55</w:t>
            </w:r>
          </w:p>
          <w:p w14:paraId="73775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811688.05~577319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86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361.12</w:t>
            </w:r>
          </w:p>
          <w:p w14:paraId="1D627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1282.78~1353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A6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781789.25</w:t>
            </w:r>
          </w:p>
          <w:p w14:paraId="0605A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0763174.47~1290744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60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937.24</w:t>
            </w:r>
          </w:p>
          <w:p w14:paraId="3E042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4572.60~1738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E7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1~0.4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F415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32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76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156836.23</w:t>
            </w:r>
          </w:p>
          <w:p w14:paraId="45780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6647043.93~2010325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B0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001.90</w:t>
            </w:r>
          </w:p>
          <w:p w14:paraId="3FAA4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3772.66~1641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1C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2870510.54</w:t>
            </w:r>
          </w:p>
          <w:p w14:paraId="477D0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9161072.13~4685227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4C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662.75</w:t>
            </w:r>
          </w:p>
          <w:p w14:paraId="67291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5244.95~1820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A7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7~0.4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4BF11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39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89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8629112.96</w:t>
            </w:r>
          </w:p>
          <w:p w14:paraId="6E119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5378095.52~4198828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F4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144.98</w:t>
            </w:r>
          </w:p>
          <w:p w14:paraId="544B1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7490.53~887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10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6258938.96</w:t>
            </w:r>
          </w:p>
          <w:p w14:paraId="42C32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60940043.36~7156163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3C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841.79</w:t>
            </w:r>
          </w:p>
          <w:p w14:paraId="7F67C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9939.03~1180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00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9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93~1.0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88B3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97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B6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739352.57</w:t>
            </w:r>
          </w:p>
          <w:p w14:paraId="14004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5345717.83~1845458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A8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317.94</w:t>
            </w:r>
          </w:p>
          <w:p w14:paraId="3531C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2164.76~1455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C6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7962035.58</w:t>
            </w:r>
          </w:p>
          <w:p w14:paraId="6A82A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3856186.89~5300293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C8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936.85</w:t>
            </w:r>
          </w:p>
          <w:p w14:paraId="74FCE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3659.28~1634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BD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3~0.3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500C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28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7FC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3E1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086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899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541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0E201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91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DB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2855.49</w:t>
            </w:r>
          </w:p>
          <w:p w14:paraId="572E9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56928.69~6889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DB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8.08</w:t>
            </w:r>
          </w:p>
          <w:p w14:paraId="6160B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261.95~31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6B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7958.49</w:t>
            </w:r>
          </w:p>
          <w:p w14:paraId="0BC31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08097.06~12702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A6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58.84</w:t>
            </w:r>
          </w:p>
          <w:p w14:paraId="19140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28.05~39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FD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8~0.7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373C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BB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AF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1832.31</w:t>
            </w:r>
          </w:p>
          <w:p w14:paraId="25D62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55690.71~18972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5C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94.93</w:t>
            </w:r>
          </w:p>
          <w:p w14:paraId="44743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53.46~54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19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99223.32</w:t>
            </w:r>
          </w:p>
          <w:p w14:paraId="3966F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66915.68~43322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0A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82.61</w:t>
            </w:r>
          </w:p>
          <w:p w14:paraId="7BC31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536.86~63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10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4~0.5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BB26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EC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A5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8950.12</w:t>
            </w:r>
          </w:p>
          <w:p w14:paraId="25E79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62837.72~19625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DE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13.74</w:t>
            </w:r>
          </w:p>
          <w:p w14:paraId="7F9C6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71.20~55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F8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7884.02</w:t>
            </w:r>
          </w:p>
          <w:p w14:paraId="381D6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264113.47~31003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4D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76.80</w:t>
            </w:r>
          </w:p>
          <w:p w14:paraId="183CC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528.70~62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5B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1~0.4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4A4C9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8E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8F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7731.08</w:t>
            </w:r>
          </w:p>
          <w:p w14:paraId="33BD0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17651.13~38397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55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30.14</w:t>
            </w:r>
          </w:p>
          <w:p w14:paraId="6DF5D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85.07~57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E8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83558.98</w:t>
            </w:r>
          </w:p>
          <w:p w14:paraId="35216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530899.64~63627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2E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12.97</w:t>
            </w:r>
          </w:p>
          <w:p w14:paraId="13EAB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560.97~66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B7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7~0.5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9AB1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B8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31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48337.72</w:t>
            </w:r>
          </w:p>
          <w:p w14:paraId="62643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502232.09~59326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F3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19.01</w:t>
            </w:r>
          </w:p>
          <w:p w14:paraId="002E3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84.12~45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69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69426.06</w:t>
            </w:r>
          </w:p>
          <w:p w14:paraId="697E5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525602.35~61324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4F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71.53</w:t>
            </w:r>
          </w:p>
          <w:p w14:paraId="04AC5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33.07~51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5B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8~0.4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A3DE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B4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92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81456.39</w:t>
            </w:r>
          </w:p>
          <w:p w14:paraId="3490E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800893.37~97167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67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81.20</w:t>
            </w:r>
          </w:p>
          <w:p w14:paraId="773DC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531.70~63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20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86199.46</w:t>
            </w:r>
          </w:p>
          <w:p w14:paraId="0649D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641450.57~193900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C4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69.44</w:t>
            </w:r>
          </w:p>
          <w:p w14:paraId="3FA98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615.97~72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E6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7~0.4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8A98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59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9C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3050.39</w:t>
            </w:r>
          </w:p>
          <w:p w14:paraId="56A8B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173259.39~21552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52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4.61</w:t>
            </w:r>
          </w:p>
          <w:p w14:paraId="7941B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95.27~47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E4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49882.74</w:t>
            </w:r>
          </w:p>
          <w:p w14:paraId="0CE59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93162.38~61086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58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69.08</w:t>
            </w:r>
          </w:p>
          <w:p w14:paraId="6344D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26.91~51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DF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9~0.2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4935C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84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1D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397502.75</w:t>
            </w:r>
          </w:p>
          <w:p w14:paraId="61B6B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5758117.66~705594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E3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95.87</w:t>
            </w:r>
          </w:p>
          <w:p w14:paraId="21BC5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49.65~54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40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905422.95</w:t>
            </w:r>
          </w:p>
          <w:p w14:paraId="4037A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9094622.58~1073533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B8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20.37</w:t>
            </w:r>
          </w:p>
          <w:p w14:paraId="6136B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565.23~67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CF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7~0.9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FD73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F8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94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3375.74</w:t>
            </w:r>
          </w:p>
          <w:p w14:paraId="3582D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918186.67~108654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A4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18.62</w:t>
            </w:r>
          </w:p>
          <w:p w14:paraId="5EB5E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384.11~45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16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35049.77</w:t>
            </w:r>
          </w:p>
          <w:p w14:paraId="190C7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952601.26~111715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58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71.81</w:t>
            </w:r>
          </w:p>
          <w:p w14:paraId="44582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433.23~51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C5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7~0.4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0B57B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64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9F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02062.14(625656.65~78354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B5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68.64(425.87~51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36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53106.13(1744597.89~218443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B5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22.51(475.30~57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B4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4~0.3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7AE02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2B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FC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91333.67(539681.51~64347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E4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0.56(282.75~33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91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28246.24(664400.95~78697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92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8.79(319.19~37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5E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5~0.6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7951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CD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A0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74201.22(886653.74~106360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E5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21.77(293.45~35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D7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35645.93(1495034.23~177049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EF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91.24(357.04~42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75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8~0.7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4372E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3B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C6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21742.99(2382526.78~288569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64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49.02(777.99~92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C4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578945.51(6067957.17~708011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EC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37.64(963.01~110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A8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7~0.7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7CAD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5B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A4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401.52(28265.90~3493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DD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42.51(493.89~59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6D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6653.58(69527.75~8451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25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88.57(538.68~64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4F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3~0.3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4533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DC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03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62687.94(3921919.59~481816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7C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64.89(421.18~50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02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765350.57(9758063.81~1181744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B1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64.19(513.27~61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9B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5~0.6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D7B2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32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26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347042.81(2125152.57~260100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2E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41.66(491.92~59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AD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606197.41(4201349.07~503358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3E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22.70(569.31~67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67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7~0.5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CD70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64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F6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4123.81(140379.97~16885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FF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3.83(285.65~34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3F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3022.26(258970.01~30703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B9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86.42(352.60~42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6A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5~0.7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D20C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A9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A7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3213.00(245837.16~30404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50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70.40(520.52~62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2C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32714.01(484100.80~58424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47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51.93(597.18~70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D9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6~0.4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9C87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2A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6D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06667.91(732235.24~88859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02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57.12(509.05~60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57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84117.69(1456856.30~170617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02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48.83(596.36~70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FF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3~0.5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1AD8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84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48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87072.89(1270984.83~150821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DB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24.92(296.52~35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4F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71635.08(1719781.98~200890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00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01.69(368.55~43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7F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9~0.7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6FC54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15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F8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18838.77(737068.54~90747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A5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21.28(474.89~56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03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501855.88(2243383.61~276709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00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97.04(544.27~65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2A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3~0.4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692E5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3D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14A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822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F62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609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985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71C25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E3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F8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0.28(136.71~23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4A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8(0.60~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BC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55.72(522.32~80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60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27(1.01~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31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7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64~1.9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6F260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1A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9C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73.92(676.24~132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3A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.73(3.32~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CE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42.52(2362.27~473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EA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.89(4.03~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8A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3~0.7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B6CB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27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52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24.41(521.23~95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36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82(2.04~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8D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01.54(1134.66~219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62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97(2.11~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13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2~0.3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4A325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93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E0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10.95(752.43~133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A4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17(1.60~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E3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54.17(1993.36~373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40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41(2.47~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72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6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43~1.8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51D2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3F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A4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18.81(1503.83~269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8E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37(1.02~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48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502.74(2567.91~472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09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69(1.24~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2C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0~0.5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7296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81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66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586.23(2590.48~476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50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.21(3.04~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9D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632.45(9451.92~1629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48E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.00(3.74~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8D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8~0.6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47BF8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99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A1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96.04(261.84~62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58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76(1.14~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83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08.03(592.21~138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D5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61(1.04~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55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4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</w:p>
          <w:p w14:paraId="4424D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49~-0.3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49E64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FB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57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691.10(6737.43~1095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B5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04(0.80~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64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603.54(13572.65~2197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52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3(0.65~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27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5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65~-0.4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3F74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82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3E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548.03(1873.55~34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C7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92(0.68~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D5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415.16(6162.07~1140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F5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66(1.93~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D5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5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95~4.2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8D6F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B9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9C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89.04(1185.58~210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66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28(1.68~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33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812.03(2856.60~504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CF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40(1.79~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79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02~0.0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4832B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4E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9D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00.53(2443.53~382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EC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57(1.24~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1E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549.56(3414.88~570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06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7(0.67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F4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2.0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2.24~-1.9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7FF3D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FF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23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670.06(2801.02~471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7A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07(0.82~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CB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817.14(7582.68~1237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12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56(1.21~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4F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4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30~1.5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D007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90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D2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676.27(2497.01~548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EF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64(1.74~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B8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003.53(8016.00~1495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3C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70(1.93~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FF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2~0.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7CA0B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C4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4E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.14(17.77~4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F1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9(0.58~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B9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1.79(43.99~8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0C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1(0.57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43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5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64~-0.4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29AE9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A6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69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427.59(4554.21~910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67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10(0.77~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74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670.34(13608.38~2492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15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30(0.93~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B5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5~0.5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0C1C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09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89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005.08(2887.32~574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18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62(1.15~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01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497.81(8410.11~1500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3D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86(1.35~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48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0~0.5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6758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41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2B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00.41(360.36~70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1A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79(1.24~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C6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75.65(1068.81~198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4A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70(1.23~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3C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4~0.3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7BB7A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40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09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20.33(566.92~112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8C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84(1.29~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1B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75.32(1246.46~197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C8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80(2.21~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FD7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2~1.6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0218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20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87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26.24(840.07~149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44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18(0.89~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3C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568.91(2678.06~459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90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38(1.04~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8B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7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6~0.8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9D83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1D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26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183.10(8870.78~1574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A5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17(1.60~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A1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693.80(11844.45~1957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A4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77(2.11~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54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7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90~-0.5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78712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01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86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80.87(1547.13~345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C0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.77(1.85~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39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086.51(3836.64~673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BC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75(1.34~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F6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0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08~-0.0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A295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C6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4F0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200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A1C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1DB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872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594E5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A4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7F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964.6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775.34~6480.5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4D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1.9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.69~28.8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0F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506.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409.52~18959.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96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3.2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.63~40.6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CD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6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49~1.7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61BB1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4F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70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440.9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672.01~38623.4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0E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4.4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6.26~170.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5D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6181.4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0088.12~120245.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92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2.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8.6~198.7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01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5~0.4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780B8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BC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55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067.5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402.3~26824.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44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3.8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2.88~98.8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00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2917.0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008.94~59389.8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04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0.3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6.31~110.8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CA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0~0.5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74B8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32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53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9161.9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1978.01~38323.6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FA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7.9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.86~76.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B1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3069.7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0166.12~114191.0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B3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2.2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7.18~124.9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1E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5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34~1.8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E057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FC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70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6464.7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1615.24~75849.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4F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8.0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.09~51.0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D8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0826.2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6040.27~123717.8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94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7.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.85~64.8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3F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5~0.5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A5D5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6B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32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0821.9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9839.53~148645.0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BB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5.6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2.48~156.3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02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62135.8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0505.51~471168.8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C3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8.8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4.37~180.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A4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5~0.6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61B64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E3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ntral Sub-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D0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061.9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514.08~20012.7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EA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7.7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.27~74.2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09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509.8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961.11~45913.3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E3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.1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.16~65.7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42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4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52~-0.3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2FAA1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7B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37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3442.0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2680.21~330422.5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56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.4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1.28~34.3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D3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5186.4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36685.89~552061.7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6A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.1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.61~25.1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13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9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1.04~-0.8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7F058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88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F9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2748.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3015.1~98819.9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DD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.2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.11~35.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74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0210.5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3015.92~372709.7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1E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1.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5.18~125.2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FE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.0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28~4.9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2881F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0B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B1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7076.4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5632.39~61641.9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AE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5.9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1.95~74.0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3A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3483.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5887.52~151390.9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38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7.5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2.96~76.3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2C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0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12~0.0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6AEE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F0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B0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7856.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3124.31~97106.4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4F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7.9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.69~47.1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15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9466.0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1381.43~97546.3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4C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.7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.82~23.0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94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2.5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2.68~-2.3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2032D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EB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68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8110.3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311.55~129086.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F6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.1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.32~39.7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B9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1654.9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8286.87~307000.4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90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2.0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2.96~54.1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A4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3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21~1.5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2AA8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BD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C3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0349.3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3408.89~124268.3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FE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3.9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7.45~78.1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2E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6311.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5334.42~374125.6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B5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8.9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.63~79.7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0B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2~0.4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B4A6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78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FE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37.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03.84~1487.9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25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5.0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.37~40.7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5A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58.0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62.55~2894.3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29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.0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.71~31.0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FA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6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72~-0.4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0BC97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34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88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9501.3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1595.72~294195.8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83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.4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1.52~43.0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19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40637.8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97352~722267.0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8B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3.7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.71~44.5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9D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5~0.3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4C55C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DF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F0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0546.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7922.2~169965.7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69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1.5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.11~59.2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37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3318.0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35052.09~411932.2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74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5.3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.02~58.7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37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1~0.3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329CF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6A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76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3155.3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241.29~32045.2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83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9.6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.83~68.6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E5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6865.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789.26~50789.9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E3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.9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.93~60.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66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05~0.2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E16F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8B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D2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806.2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727.39~21316.8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96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9.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6.00~69.2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60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7069.2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7281.53~59698.8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9A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2.6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7.59~91.0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41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0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0~1.5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1416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DB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7B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7574.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874.57~50072.5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53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.5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5.32~46.3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BC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1282.5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624.99~133351.2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F9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8.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.63~50.4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10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2~0.6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54F18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DB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AD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4934.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5758.34~399476.4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A0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8.3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2.69~76.4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94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9703.3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9836.29~441853.1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17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5.3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5.03~57.0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5E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8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1.07~-0.7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12709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559F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C8E7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4232.1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4112.59~93542.8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AB57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6.5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5.48~98.0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6D1E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8873.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0156.35~198127.7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E770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5.3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9.29~86.2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70BA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1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0.15~-0.0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</w:tr>
    </w:tbl>
    <w:p w14:paraId="4D4B027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宋体" w:cs="Times New Roman"/>
          <w:kern w:val="2"/>
          <w:sz w:val="21"/>
          <w:szCs w:val="21"/>
          <w:shd w:val="clear" w:fill="FFFFFF"/>
        </w:rPr>
      </w:pPr>
    </w:p>
    <w:p w14:paraId="498D46A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FB4248"/>
    <w:rsid w:val="2EFB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4:03:00Z</dcterms:created>
  <dc:creator>何鸿方</dc:creator>
  <cp:lastModifiedBy>何鸿方</cp:lastModifiedBy>
  <dcterms:modified xsi:type="dcterms:W3CDTF">2025-04-10T14:0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757EE57DABB448ABFDA55953C8AAE6F_11</vt:lpwstr>
  </property>
  <property fmtid="{D5CDD505-2E9C-101B-9397-08002B2CF9AE}" pid="4" name="KSOTemplateDocerSaveRecord">
    <vt:lpwstr>eyJoZGlkIjoiMGVmOTQ5NDc2ZjU1MzMwMDE4OWZmMmE1NjVjOTZlM2IiLCJ1c2VySWQiOiIxMDgzODU5NjQ4In0=</vt:lpwstr>
  </property>
</Properties>
</file>